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32FBC" w14:textId="77777777" w:rsidR="00CD1DE0" w:rsidRPr="00547912" w:rsidRDefault="00CD1DE0" w:rsidP="00CD1DE0">
      <w:pPr>
        <w:spacing w:line="480" w:lineRule="auto"/>
        <w:rPr>
          <w:rStyle w:val="a7"/>
          <w:rFonts w:ascii="Times New Roman" w:hAnsi="Times New Roman" w:cs="Times New Roman"/>
          <w:i w:val="0"/>
          <w:iCs w:val="0"/>
          <w:color w:val="EA4335"/>
          <w:sz w:val="28"/>
          <w:szCs w:val="28"/>
          <w:shd w:val="clear" w:color="auto" w:fill="FFFFFF"/>
        </w:rPr>
      </w:pPr>
      <w:r w:rsidRPr="00547912">
        <w:rPr>
          <w:rStyle w:val="a7"/>
          <w:rFonts w:ascii="Times New Roman" w:hAnsi="Times New Roman" w:cs="Times New Roman"/>
          <w:b/>
          <w:bCs/>
          <w:i w:val="0"/>
          <w:iCs w:val="0"/>
          <w:sz w:val="28"/>
          <w:szCs w:val="28"/>
          <w:shd w:val="clear" w:color="auto" w:fill="FFFFFF"/>
        </w:rPr>
        <w:t>Table S2.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 xml:space="preserve"> Details about Single Nucleotide Polymorphisms used as exposures</w:t>
      </w:r>
    </w:p>
    <w:tbl>
      <w:tblPr>
        <w:tblW w:w="82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6"/>
        <w:gridCol w:w="826"/>
        <w:gridCol w:w="1021"/>
        <w:gridCol w:w="798"/>
        <w:gridCol w:w="840"/>
        <w:gridCol w:w="910"/>
        <w:gridCol w:w="850"/>
        <w:gridCol w:w="992"/>
        <w:gridCol w:w="927"/>
      </w:tblGrid>
      <w:tr w:rsidR="00CD1DE0" w:rsidRPr="006139BB" w14:paraId="2DA4B181" w14:textId="77777777" w:rsidTr="00667F28">
        <w:trPr>
          <w:trHeight w:val="280"/>
        </w:trPr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AE0B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SNP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DBBDC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Beta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0BE77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BCB048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C3760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Effect allele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93A30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Other alle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E28ED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EA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8E067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henotype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9B374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 xml:space="preserve">F </w:t>
            </w:r>
            <w:r w:rsidRPr="006139BB">
              <w:rPr>
                <w:rFonts w:ascii="Arial" w:eastAsiaTheme="minorHAnsi" w:hAnsi="Arial" w:cs="Arial"/>
                <w:b/>
                <w:bCs/>
                <w:sz w:val="13"/>
                <w:szCs w:val="13"/>
              </w:rPr>
              <w:t>statistic</w:t>
            </w:r>
          </w:p>
        </w:tc>
      </w:tr>
      <w:tr w:rsidR="00CD1DE0" w:rsidRPr="006139BB" w14:paraId="494DD8D5" w14:textId="77777777" w:rsidTr="00667F28">
        <w:trPr>
          <w:trHeight w:val="280"/>
        </w:trPr>
        <w:tc>
          <w:tcPr>
            <w:tcW w:w="11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3A6E5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1497406</w:t>
            </w:r>
          </w:p>
        </w:tc>
        <w:tc>
          <w:tcPr>
            <w:tcW w:w="8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A8D11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05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69F0A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392</w:t>
            </w:r>
          </w:p>
        </w:tc>
        <w:tc>
          <w:tcPr>
            <w:tcW w:w="79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42820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4.70E-72</w:t>
            </w:r>
          </w:p>
        </w:tc>
        <w:tc>
          <w:tcPr>
            <w:tcW w:w="8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82F8F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9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96254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21C15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79183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02A2E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31887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0.6</w:t>
            </w:r>
          </w:p>
        </w:tc>
      </w:tr>
      <w:tr w:rsidR="00CD1DE0" w:rsidRPr="006139BB" w14:paraId="2AD5414E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A8450C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7163335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11B9D4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8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B6CEB4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42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C8BF29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9.80E-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FE764B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B0FF86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BA6B1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183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BA7C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45137C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5</w:t>
            </w:r>
          </w:p>
        </w:tc>
      </w:tr>
      <w:tr w:rsidR="00CD1DE0" w:rsidRPr="006139BB" w14:paraId="1ACB0854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23724C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483526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88ABF2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968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DD44BB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53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46920F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7.70E-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2379A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BFDE8A8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366B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58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17A9A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1D3861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0.9</w:t>
            </w:r>
          </w:p>
        </w:tc>
      </w:tr>
      <w:tr w:rsidR="00CD1DE0" w:rsidRPr="006139BB" w14:paraId="4413BC72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A0B434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295402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D21B11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81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92E01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38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DACE44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4.50E-9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CBE113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2A674B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D9851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049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3F56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B79A09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4.5</w:t>
            </w:r>
          </w:p>
        </w:tc>
      </w:tr>
      <w:tr w:rsidR="00CD1DE0" w:rsidRPr="006139BB" w14:paraId="3155747E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431333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11257479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E876C2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408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C4BCD9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72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31BA62D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3.60E-1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6C2D14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AE3953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DF512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2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38B1D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30B3DF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8.4</w:t>
            </w:r>
          </w:p>
        </w:tc>
      </w:tr>
      <w:tr w:rsidR="00CD1DE0" w:rsidRPr="006139BB" w14:paraId="35B45E79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662C2F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70413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5DF4D1D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95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29E05E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39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355943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40E-13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23A9E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43A6F18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C4B39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88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29EFA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4DBF78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20</w:t>
            </w:r>
          </w:p>
        </w:tc>
      </w:tr>
      <w:tr w:rsidR="00CD1DE0" w:rsidRPr="006139BB" w14:paraId="28F2D9FF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3990CD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286295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18D84F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120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D33E0A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38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A3E8BD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00E-2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C86766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7A1D4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C0D81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97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2E10B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F45199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31.8</w:t>
            </w:r>
          </w:p>
        </w:tc>
      </w:tr>
      <w:tr w:rsidR="00CD1DE0" w:rsidRPr="006139BB" w14:paraId="250596D7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7A1CAF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71173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4F3B8C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11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5045E5D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60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3A51F3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80E-8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0AAECD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84C39D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2AE4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166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4280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EB0F07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2.3</w:t>
            </w:r>
          </w:p>
        </w:tc>
      </w:tr>
      <w:tr w:rsidR="00CD1DE0" w:rsidRPr="006139BB" w14:paraId="58F5F4A3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27883E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5854292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4683D68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70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E08A37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73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C74AAA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80E-11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2C4BEF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0DDBBF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8147E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747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050D8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1A45D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7.6</w:t>
            </w:r>
          </w:p>
        </w:tc>
      </w:tr>
      <w:tr w:rsidR="00CD1DE0" w:rsidRPr="006139BB" w14:paraId="5EA2E560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EB6FF8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1248510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75067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964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D855D18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53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0512A2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00E-2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CBCCA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975EC8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FF6E5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57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3949D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DD27A1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44.7</w:t>
            </w:r>
          </w:p>
        </w:tc>
      </w:tr>
      <w:tr w:rsidR="00CD1DE0" w:rsidRPr="006139BB" w14:paraId="7C25D5A0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A46867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26424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EA1DC5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5449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290117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41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BFBAE5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9.60E-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15B455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57F4A3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4EB0E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0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5E84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70D814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40.7</w:t>
            </w:r>
          </w:p>
        </w:tc>
      </w:tr>
      <w:tr w:rsidR="00CD1DE0" w:rsidRPr="006139BB" w14:paraId="466737F7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281463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466598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4704BA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945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312458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73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F02A81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50E-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3F8000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C250B4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2F098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70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C316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C4FA48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31.7</w:t>
            </w:r>
          </w:p>
        </w:tc>
      </w:tr>
      <w:tr w:rsidR="00CD1DE0" w:rsidRPr="006139BB" w14:paraId="1F54CCB1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0DADAA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768958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703A71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529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22DF67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81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854579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90E-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B1367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78246D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E3C1D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539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90A0D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677070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34.9</w:t>
            </w:r>
          </w:p>
        </w:tc>
      </w:tr>
      <w:tr w:rsidR="00CD1DE0" w:rsidRPr="006139BB" w14:paraId="6706E170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33D6A8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rs11287565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62CC12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513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DFA64D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93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9FB28A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9.30E-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353707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30DC73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9F6D5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945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30BA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6521BF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41.5</w:t>
            </w:r>
          </w:p>
        </w:tc>
      </w:tr>
      <w:tr w:rsidR="00CD1DE0" w:rsidRPr="006139BB" w14:paraId="1B841912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E036D5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702975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8577E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765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F5654C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308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DFE368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4.80E-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C7F68D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EE49FC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228D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964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5F65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877EB2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33.6</w:t>
            </w:r>
          </w:p>
        </w:tc>
      </w:tr>
      <w:tr w:rsidR="00CD1DE0" w:rsidRPr="006139BB" w14:paraId="381D1B3A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5C2975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107874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534A93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603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04D71A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64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60F2F5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2.80E-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F975A7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C75925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7C060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274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FFD5B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EB7B16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47.6</w:t>
            </w:r>
          </w:p>
        </w:tc>
      </w:tr>
      <w:tr w:rsidR="00CD1DE0" w:rsidRPr="006139BB" w14:paraId="6C3DADD2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FAA480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1882475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299103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3626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5104DF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335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D8B24B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6.70E-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0B63B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5FDD71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30BB1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603E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E505E4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07.1</w:t>
            </w:r>
          </w:p>
        </w:tc>
      </w:tr>
      <w:tr w:rsidR="00CD1DE0" w:rsidRPr="006139BB" w14:paraId="49EE2964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5423E0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5854292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951C22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3342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091E31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454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7C2383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2.50E-1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0F41CD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002D25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4C784D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754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FDEE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5069E2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517.7</w:t>
            </w:r>
          </w:p>
        </w:tc>
      </w:tr>
      <w:tr w:rsidR="00CD1DE0" w:rsidRPr="006139BB" w14:paraId="4F9C359A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0B6B86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42935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CCCD71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1230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963F2A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067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A61E3E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00E-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72492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36D246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1B397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525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8A2B5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06EC1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29.1</w:t>
            </w:r>
          </w:p>
        </w:tc>
      </w:tr>
      <w:tr w:rsidR="00CD1DE0" w:rsidRPr="006139BB" w14:paraId="06A6CF12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6C1297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73840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B608FE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2945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27C4F7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93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600EF2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50E-1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CE2A49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DD152B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5F9EE8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138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0155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6200D3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592</w:t>
            </w:r>
          </w:p>
        </w:tc>
      </w:tr>
      <w:tr w:rsidR="00CD1DE0" w:rsidRPr="006139BB" w14:paraId="3B6341D8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86296D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2860176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941A3E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1003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638A63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644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64C42CD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2.20E-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AB714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A24F96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81752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5924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785FF6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NAFLD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10657C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4579.1</w:t>
            </w:r>
          </w:p>
        </w:tc>
      </w:tr>
      <w:tr w:rsidR="00CD1DE0" w:rsidRPr="006139BB" w14:paraId="68C91454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9E1C44C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7300106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53486B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8100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B2175B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264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DAE001D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7.36E-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747446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4191F6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D5A9E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636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3B85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NAFLD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023CF01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7394.9</w:t>
            </w:r>
          </w:p>
        </w:tc>
      </w:tr>
      <w:tr w:rsidR="00CD1DE0" w:rsidRPr="006139BB" w14:paraId="4F0068C9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51DD8D9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42935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514B9BF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3661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726C813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392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5D66C2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1.14E-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FEDEB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B208B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04205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44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A036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NAFLD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7422132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3826.7</w:t>
            </w:r>
          </w:p>
        </w:tc>
      </w:tr>
      <w:tr w:rsidR="00CD1DE0" w:rsidRPr="006139BB" w14:paraId="344E4093" w14:textId="77777777" w:rsidTr="00667F28">
        <w:trPr>
          <w:trHeight w:val="280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DC0B6E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s374720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5353ACB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8860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61D6227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982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04B34EE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5.07E-4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03A623A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AD74E2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DCC944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226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21EC8D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NAFLD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D7CB590" w14:textId="77777777" w:rsidR="00CD1DE0" w:rsidRPr="006139BB" w:rsidRDefault="00CD1DE0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6139BB">
              <w:rPr>
                <w:rFonts w:ascii="Arial" w:eastAsia="等线" w:hAnsi="Arial" w:cs="Arial"/>
                <w:color w:val="000000"/>
                <w:sz w:val="13"/>
                <w:szCs w:val="13"/>
              </w:rPr>
              <w:t>23115.9</w:t>
            </w:r>
          </w:p>
        </w:tc>
      </w:tr>
    </w:tbl>
    <w:p w14:paraId="39100ECF" w14:textId="77777777" w:rsidR="00CD1DE0" w:rsidRPr="00547912" w:rsidRDefault="00CD1DE0" w:rsidP="00CD1DE0">
      <w:pPr>
        <w:spacing w:line="480" w:lineRule="auto"/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</w:pPr>
      <w:r w:rsidRPr="00547912">
        <w:rPr>
          <w:rStyle w:val="a7"/>
          <w:rFonts w:ascii="Times New Roman" w:hAnsi="Times New Roman" w:cs="Times New Roman"/>
          <w:b/>
          <w:bCs/>
          <w:i w:val="0"/>
          <w:iCs w:val="0"/>
          <w:sz w:val="28"/>
          <w:szCs w:val="28"/>
          <w:shd w:val="clear" w:color="auto" w:fill="FFFFFF"/>
        </w:rPr>
        <w:t>ALT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 xml:space="preserve">, alanine transaminase; </w:t>
      </w:r>
      <w:r w:rsidRPr="00547912">
        <w:rPr>
          <w:rStyle w:val="a7"/>
          <w:rFonts w:ascii="Times New Roman" w:hAnsi="Times New Roman" w:cs="Times New Roman"/>
          <w:b/>
          <w:bCs/>
          <w:i w:val="0"/>
          <w:iCs w:val="0"/>
          <w:sz w:val="28"/>
          <w:szCs w:val="28"/>
          <w:shd w:val="clear" w:color="auto" w:fill="FFFFFF"/>
        </w:rPr>
        <w:t>EAF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 xml:space="preserve">, effect allele frequency; </w:t>
      </w:r>
      <w:r w:rsidRPr="00547912">
        <w:rPr>
          <w:rStyle w:val="a7"/>
          <w:rFonts w:ascii="Times New Roman" w:hAnsi="Times New Roman" w:cs="Times New Roman"/>
          <w:b/>
          <w:bCs/>
          <w:i w:val="0"/>
          <w:iCs w:val="0"/>
          <w:sz w:val="28"/>
          <w:szCs w:val="28"/>
          <w:shd w:val="clear" w:color="auto" w:fill="FFFFFF"/>
        </w:rPr>
        <w:t>NAFLD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 xml:space="preserve">, non-alcoholic fatty liver disease; </w:t>
      </w:r>
      <w:r w:rsidRPr="00547912">
        <w:rPr>
          <w:rStyle w:val="a7"/>
          <w:rFonts w:ascii="Times New Roman" w:hAnsi="Times New Roman" w:cs="Times New Roman"/>
          <w:b/>
          <w:bCs/>
          <w:i w:val="0"/>
          <w:iCs w:val="0"/>
          <w:sz w:val="28"/>
          <w:szCs w:val="28"/>
          <w:shd w:val="clear" w:color="auto" w:fill="FFFFFF"/>
        </w:rPr>
        <w:t>PLF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 xml:space="preserve">, percent liver fat; </w:t>
      </w:r>
      <w:r w:rsidRPr="00547912">
        <w:rPr>
          <w:rStyle w:val="a7"/>
          <w:rFonts w:ascii="Times New Roman" w:hAnsi="Times New Roman" w:cs="Times New Roman"/>
          <w:b/>
          <w:bCs/>
          <w:i w:val="0"/>
          <w:iCs w:val="0"/>
          <w:sz w:val="28"/>
          <w:szCs w:val="28"/>
          <w:shd w:val="clear" w:color="auto" w:fill="FFFFFF"/>
        </w:rPr>
        <w:t>SE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 xml:space="preserve">, Standard error; </w:t>
      </w:r>
      <w:r w:rsidRPr="00547912">
        <w:rPr>
          <w:rStyle w:val="a7"/>
          <w:rFonts w:ascii="Times New Roman" w:hAnsi="Times New Roman" w:cs="Times New Roman"/>
          <w:b/>
          <w:bCs/>
          <w:i w:val="0"/>
          <w:iCs w:val="0"/>
          <w:sz w:val="28"/>
          <w:szCs w:val="28"/>
          <w:shd w:val="clear" w:color="auto" w:fill="FFFFFF"/>
        </w:rPr>
        <w:t>SNP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>, Single Nucleotide Polymorphisms.</w:t>
      </w:r>
    </w:p>
    <w:p w14:paraId="6D7CAE9F" w14:textId="77777777" w:rsidR="00000000" w:rsidRPr="00CD1DE0" w:rsidRDefault="00000000"/>
    <w:sectPr w:rsidR="00CA773C" w:rsidRPr="00CD1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B10E2" w14:textId="77777777" w:rsidR="00741485" w:rsidRDefault="00741485" w:rsidP="00CD1DE0">
      <w:r>
        <w:separator/>
      </w:r>
    </w:p>
  </w:endnote>
  <w:endnote w:type="continuationSeparator" w:id="0">
    <w:p w14:paraId="24787380" w14:textId="77777777" w:rsidR="00741485" w:rsidRDefault="00741485" w:rsidP="00CD1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EE313" w14:textId="77777777" w:rsidR="00741485" w:rsidRDefault="00741485" w:rsidP="00CD1DE0">
      <w:r>
        <w:separator/>
      </w:r>
    </w:p>
  </w:footnote>
  <w:footnote w:type="continuationSeparator" w:id="0">
    <w:p w14:paraId="71AC2127" w14:textId="77777777" w:rsidR="00741485" w:rsidRDefault="00741485" w:rsidP="00CD1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A6"/>
    <w:rsid w:val="004344A6"/>
    <w:rsid w:val="00703C6C"/>
    <w:rsid w:val="00741485"/>
    <w:rsid w:val="00A6630A"/>
    <w:rsid w:val="00CD1DE0"/>
    <w:rsid w:val="00FC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840B534-4AA2-4CFC-8591-8CCA56898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D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D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DE0"/>
    <w:rPr>
      <w:sz w:val="18"/>
      <w:szCs w:val="18"/>
    </w:rPr>
  </w:style>
  <w:style w:type="character" w:styleId="a7">
    <w:name w:val="Emphasis"/>
    <w:basedOn w:val="a0"/>
    <w:uiPriority w:val="20"/>
    <w:qFormat/>
    <w:rsid w:val="00CD1D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Alfred</dc:creator>
  <cp:keywords/>
  <dc:description/>
  <cp:lastModifiedBy>Mai Alfred</cp:lastModifiedBy>
  <cp:revision>2</cp:revision>
  <dcterms:created xsi:type="dcterms:W3CDTF">2023-10-20T10:12:00Z</dcterms:created>
  <dcterms:modified xsi:type="dcterms:W3CDTF">2023-10-20T10:13:00Z</dcterms:modified>
</cp:coreProperties>
</file>